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9A9" w:rsidRPr="008D0BBF" w:rsidRDefault="005049A9" w:rsidP="005049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D0BBF">
        <w:rPr>
          <w:rFonts w:ascii="Times New Roman" w:hAnsi="Times New Roman" w:cs="Times New Roman"/>
          <w:b/>
          <w:sz w:val="24"/>
          <w:szCs w:val="24"/>
        </w:rPr>
        <w:t>Table S1. Results from repeated measures GLM o</w:t>
      </w:r>
      <w:r>
        <w:rPr>
          <w:rFonts w:ascii="Times New Roman" w:hAnsi="Times New Roman" w:cs="Times New Roman"/>
          <w:b/>
          <w:sz w:val="24"/>
          <w:szCs w:val="24"/>
        </w:rPr>
        <w:t>f adult female survival</w:t>
      </w:r>
      <w:r w:rsidRPr="008D0BBF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8D0BBF">
        <w:rPr>
          <w:rFonts w:ascii="Times New Roman" w:hAnsi="Times New Roman" w:cs="Times New Roman"/>
          <w:b/>
          <w:sz w:val="24"/>
          <w:szCs w:val="24"/>
        </w:rPr>
        <w:t>oviposition</w:t>
      </w:r>
      <w:proofErr w:type="spellEnd"/>
      <w:r w:rsidRPr="008D0BBF">
        <w:rPr>
          <w:rFonts w:ascii="Times New Roman" w:hAnsi="Times New Roman" w:cs="Times New Roman"/>
          <w:b/>
          <w:sz w:val="24"/>
          <w:szCs w:val="24"/>
        </w:rPr>
        <w:t xml:space="preserve"> parameters with </w:t>
      </w:r>
      <w:proofErr w:type="spellStart"/>
      <w:r w:rsidRPr="008D0BBF">
        <w:rPr>
          <w:rFonts w:ascii="Times New Roman" w:hAnsi="Times New Roman" w:cs="Times New Roman"/>
          <w:b/>
          <w:sz w:val="24"/>
          <w:szCs w:val="24"/>
        </w:rPr>
        <w:t>planthopper</w:t>
      </w:r>
      <w:proofErr w:type="spellEnd"/>
      <w:r w:rsidRPr="008D0BBF">
        <w:rPr>
          <w:rFonts w:ascii="Times New Roman" w:hAnsi="Times New Roman" w:cs="Times New Roman"/>
          <w:b/>
          <w:sz w:val="24"/>
          <w:szCs w:val="24"/>
        </w:rPr>
        <w:t xml:space="preserve"> species included as an independent factor</w:t>
      </w:r>
      <w:r w:rsidRPr="008D0BBF">
        <w:rPr>
          <w:rFonts w:ascii="Times New Roman" w:hAnsi="Times New Roman" w:cs="Times New Roman"/>
          <w:sz w:val="24"/>
          <w:szCs w:val="24"/>
        </w:rPr>
        <w:t xml:space="preserve"> (see Figures 2 and 4 and Table 2)</w:t>
      </w:r>
    </w:p>
    <w:tbl>
      <w:tblPr>
        <w:tblW w:w="8931" w:type="dxa"/>
        <w:tblInd w:w="93" w:type="dxa"/>
        <w:tblLook w:val="04A0" w:firstRow="1" w:lastRow="0" w:firstColumn="1" w:lastColumn="0" w:noHBand="0" w:noVBand="1"/>
      </w:tblPr>
      <w:tblGrid>
        <w:gridCol w:w="8552"/>
        <w:gridCol w:w="597"/>
      </w:tblGrid>
      <w:tr w:rsidR="005049A9" w:rsidRPr="008D0BBF" w:rsidTr="00573ED0">
        <w:trPr>
          <w:trHeight w:val="288"/>
        </w:trPr>
        <w:tc>
          <w:tcPr>
            <w:tcW w:w="8318" w:type="dxa"/>
            <w:shd w:val="clear" w:color="auto" w:fill="auto"/>
            <w:noWrap/>
            <w:vAlign w:val="bottom"/>
          </w:tcPr>
          <w:tbl>
            <w:tblPr>
              <w:tblW w:w="8457" w:type="dxa"/>
              <w:tblLook w:val="04A0" w:firstRow="1" w:lastRow="0" w:firstColumn="1" w:lastColumn="0" w:noHBand="0" w:noVBand="1"/>
            </w:tblPr>
            <w:tblGrid>
              <w:gridCol w:w="3624"/>
              <w:gridCol w:w="699"/>
              <w:gridCol w:w="1218"/>
              <w:gridCol w:w="1218"/>
              <w:gridCol w:w="1567"/>
            </w:tblGrid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Sources of variation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DF</w:t>
                  </w:r>
                </w:p>
              </w:tc>
              <w:tc>
                <w:tcPr>
                  <w:tcW w:w="3965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F-</w:t>
                  </w:r>
                  <w:proofErr w:type="spellStart"/>
                  <w:r w:rsidRPr="008D0BBF">
                    <w:rPr>
                      <w:rFonts w:ascii="Times New Roman" w:eastAsia="Times New Roman" w:hAnsi="Times New Roman" w:cs="Times New Roman"/>
                    </w:rPr>
                    <w:t>Values</w:t>
                  </w:r>
                  <w:r w:rsidRPr="008D0BBF">
                    <w:rPr>
                      <w:rFonts w:ascii="Times New Roman" w:eastAsia="Times New Roman" w:hAnsi="Times New Roman" w:cs="Times New Roman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Adult survival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Egg batches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Eggs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8457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  <w:i/>
                    </w:rPr>
                    <w:t>Within subject effects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Tim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9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430.933***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27.865***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12.827***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Time*Species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9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5.800***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7.042***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6.409***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Time*Variety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9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169ns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632ns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801ns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Time*</w:t>
                  </w:r>
                  <w:r w:rsidRPr="008D0BBF">
                    <w:rPr>
                      <w:rFonts w:ascii="Times New Roman" w:eastAsia="Times New Roman" w:hAnsi="Times New Roman" w:cs="Times New Roman"/>
                    </w:rPr>
                    <w:t>Plant ag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9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2.94***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204ns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446ns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Time*Temperatur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36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9.257***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9.164***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6.010***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Time*Run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27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3.827***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4.749***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3.733***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Time*Species*Variety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9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179ns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523ns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534ns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Time*Species*Plant ag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9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033ns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724ns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390ns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Time*Species*Temperatur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36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3.107***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553***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765***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Time*Variety*Plant ag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9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424ns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47ns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905ns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Time*Variety*Temperatur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36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924ns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925ns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057ns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Time*Plant age*Temperatur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36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059ns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317ns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555*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 xml:space="preserve">Time*Species*Variety*Plant age 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9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3.308***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543ns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209ns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Time*Species*Variety*Temperatur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36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269ns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817ns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539*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Time*Species*Plant age*Temperatur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36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172ns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978ns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720ns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Time*Variety*Plant age*Temperatur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36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907ns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115ns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979ns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Time*Species*Variety*Plant age*Temperatur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36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841ns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837ns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268ns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Error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053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8457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  <w:i/>
                    </w:rPr>
                    <w:t>Between subject effects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Species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20.338***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49.011***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01.069***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Variety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636ns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8.805***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9.163***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Plant ag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496ns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3.170***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1.816***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Temperatur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4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34.935***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5.498***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8.714***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Run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3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3.453**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584ns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681ns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Species*Variety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4.594*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002ns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036ns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Species*Plant ag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5.998**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8.326***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2.100***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Species*Temperatur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4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4.776***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4.773***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3.995***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Variety*Plant ag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597ns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323ns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338ns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Variety*Temperatur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4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674ns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373ns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160ns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Plant age*Temperatur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4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429ns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897ns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247ns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Species*Variety*Plant ag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2.265ns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515ns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.628ns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Species*Variety*Temperatur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4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390ns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523ns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696ns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Species*Plant age*Temperatur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4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2.498ns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4.703ns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3.306**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Variety*Plant age*Temperatur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4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484ns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702ns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785ns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Species*Variety*Plant age*Temperatur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4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069ns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565ns</w:t>
                  </w: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0.640ns</w:t>
                  </w:r>
                </w:p>
              </w:tc>
            </w:tr>
            <w:tr w:rsidR="005049A9" w:rsidRPr="008D0BBF" w:rsidTr="00573ED0">
              <w:trPr>
                <w:trHeight w:val="288"/>
              </w:trPr>
              <w:tc>
                <w:tcPr>
                  <w:tcW w:w="3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Errors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D0BBF">
                    <w:rPr>
                      <w:rFonts w:ascii="Times New Roman" w:eastAsia="Times New Roman" w:hAnsi="Times New Roman" w:cs="Times New Roman"/>
                    </w:rPr>
                    <w:t>117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049A9" w:rsidRPr="008D0BBF" w:rsidRDefault="005049A9" w:rsidP="00573E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:rsidR="005049A9" w:rsidRPr="008D0BBF" w:rsidRDefault="005049A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auto"/>
            <w:noWrap/>
            <w:vAlign w:val="bottom"/>
          </w:tcPr>
          <w:p w:rsidR="005049A9" w:rsidRPr="008D0BBF" w:rsidRDefault="005049A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5049A9" w:rsidRPr="008D0BBF" w:rsidRDefault="005049A9" w:rsidP="005049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D0BBF">
        <w:rPr>
          <w:rFonts w:ascii="Times New Roman" w:eastAsia="Times New Roman" w:hAnsi="Times New Roman" w:cs="Times New Roman"/>
          <w:sz w:val="24"/>
          <w:szCs w:val="24"/>
          <w:vertAlign w:val="superscript"/>
        </w:rPr>
        <w:lastRenderedPageBreak/>
        <w:t>a</w:t>
      </w:r>
      <w:proofErr w:type="gramEnd"/>
      <w:r w:rsidRPr="008D0BB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8D0BBF">
        <w:rPr>
          <w:rFonts w:ascii="Times New Roman" w:hAnsi="Times New Roman" w:cs="Times New Roman"/>
          <w:sz w:val="24"/>
          <w:szCs w:val="24"/>
        </w:rPr>
        <w:t>ns = P &gt; 0.05, * P ≤ 0.05, ** = P ≤ 0.01, *** = P ≤ 0.001</w:t>
      </w:r>
    </w:p>
    <w:p w:rsidR="0027721E" w:rsidRDefault="0027721E">
      <w:bookmarkStart w:id="0" w:name="_GoBack"/>
      <w:bookmarkEnd w:id="0"/>
    </w:p>
    <w:sectPr w:rsidR="002772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9A9"/>
    <w:rsid w:val="0027721E"/>
    <w:rsid w:val="00504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9A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9A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2</Characters>
  <Application>Microsoft Office Word</Application>
  <DocSecurity>0</DocSecurity>
  <Lines>14</Lines>
  <Paragraphs>4</Paragraphs>
  <ScaleCrop>false</ScaleCrop>
  <Company>Microsoft</Company>
  <LinksUpToDate>false</LinksUpToDate>
  <CharactersWithSpaces>2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6-20T04:45:00Z</dcterms:created>
  <dcterms:modified xsi:type="dcterms:W3CDTF">2020-06-20T04:45:00Z</dcterms:modified>
</cp:coreProperties>
</file>